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9EE7C" w14:textId="134A93C4" w:rsidR="00D15B94" w:rsidRPr="005B5A2E" w:rsidRDefault="00DC3AF0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  <w:bookmarkStart w:id="0" w:name="_GoBack"/>
      <w:r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  <w:lang w:val="en-US"/>
        </w:rPr>
        <w:t>Details on</w:t>
      </w:r>
      <w:r w:rsidR="00464381"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 the multivariate </w:t>
      </w:r>
      <w:r w:rsidR="00D15B94" w:rsidRPr="005B5A2E"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Cox </w:t>
      </w:r>
      <w:r w:rsidR="00464381"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regression </w:t>
      </w:r>
      <w:r w:rsidR="00D15B94" w:rsidRPr="005B5A2E"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model </w:t>
      </w:r>
      <w:r w:rsidR="00464381">
        <w:rPr>
          <w:rFonts w:ascii="Calibri" w:hAnsi="Calibri"/>
          <w:b/>
          <w:szCs w:val="20"/>
          <w:lang w:val="en-US"/>
        </w:rPr>
        <w:t xml:space="preserve">for FDG-PET </w:t>
      </w:r>
      <w:proofErr w:type="spellStart"/>
      <w:r w:rsidR="00464381">
        <w:rPr>
          <w:rFonts w:ascii="Calibri" w:hAnsi="Calibri"/>
          <w:b/>
          <w:szCs w:val="20"/>
          <w:lang w:val="en-US"/>
        </w:rPr>
        <w:t>radiomics</w:t>
      </w:r>
      <w:proofErr w:type="spellEnd"/>
    </w:p>
    <w:bookmarkEnd w:id="0"/>
    <w:p w14:paraId="2620DC5F" w14:textId="55B2E162" w:rsidR="00D15B94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</w:pPr>
    </w:p>
    <w:p w14:paraId="4A7D4145" w14:textId="4F4C682F" w:rsidR="00D15B94" w:rsidRPr="004E4696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rPr>
          <w:rFonts w:ascii="Calibri" w:eastAsia="Times New Roman" w:hAnsi="Calibri" w:cs="Calibri"/>
          <w:i/>
          <w:iCs/>
          <w:color w:val="000000"/>
          <w:u w:val="single"/>
          <w:bdr w:val="none" w:sz="0" w:space="0" w:color="auto" w:frame="1"/>
          <w:lang w:val="en-US"/>
        </w:rPr>
      </w:pPr>
      <w:r w:rsidRPr="004E4696">
        <w:rPr>
          <w:rFonts w:ascii="Calibri" w:eastAsia="Times New Roman" w:hAnsi="Calibri" w:cs="Calibri"/>
          <w:i/>
          <w:iCs/>
          <w:color w:val="000000"/>
          <w:u w:val="single"/>
          <w:bdr w:val="none" w:sz="0" w:space="0" w:color="auto" w:frame="1"/>
          <w:lang w:val="en-US"/>
        </w:rPr>
        <w:t>Model parameters</w:t>
      </w:r>
    </w:p>
    <w:p w14:paraId="1934ADA1" w14:textId="5CA70F4E" w:rsidR="00D15B94" w:rsidRPr="00464381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57"/>
        <w:gridCol w:w="1370"/>
        <w:gridCol w:w="1417"/>
      </w:tblGrid>
      <w:tr w:rsidR="00D15B94" w:rsidRPr="00464381" w14:paraId="7B68D226" w14:textId="77777777" w:rsidTr="004E4696">
        <w:trPr>
          <w:trHeight w:val="260"/>
        </w:trPr>
        <w:tc>
          <w:tcPr>
            <w:tcW w:w="4857" w:type="dxa"/>
          </w:tcPr>
          <w:p w14:paraId="43E1E085" w14:textId="51D2D2F4" w:rsidR="00D15B94" w:rsidRPr="004E4696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b/>
                <w:color w:val="000000"/>
                <w:bdr w:val="none" w:sz="0" w:space="0" w:color="auto" w:frame="1"/>
                <w:lang w:val="en-US"/>
              </w:rPr>
            </w:pPr>
            <w:r w:rsidRPr="004E4696">
              <w:rPr>
                <w:rFonts w:ascii="Calibri" w:eastAsia="Times New Roman" w:hAnsi="Calibri" w:cs="Calibri"/>
                <w:b/>
                <w:color w:val="000000"/>
                <w:bdr w:val="none" w:sz="0" w:space="0" w:color="auto" w:frame="1"/>
                <w:lang w:val="en-US"/>
              </w:rPr>
              <w:t>Feature name</w:t>
            </w:r>
          </w:p>
        </w:tc>
        <w:tc>
          <w:tcPr>
            <w:tcW w:w="1370" w:type="dxa"/>
          </w:tcPr>
          <w:p w14:paraId="4B6F2755" w14:textId="564FC938" w:rsidR="00D15B94" w:rsidRPr="004E4696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b/>
                <w:color w:val="000000"/>
                <w:bdr w:val="none" w:sz="0" w:space="0" w:color="auto" w:frame="1"/>
                <w:lang w:val="en-US"/>
              </w:rPr>
            </w:pPr>
            <w:r w:rsidRPr="004E4696">
              <w:rPr>
                <w:rFonts w:ascii="Calibri" w:eastAsia="Times New Roman" w:hAnsi="Calibri" w:cs="Calibri"/>
                <w:b/>
                <w:color w:val="000000"/>
                <w:bdr w:val="none" w:sz="0" w:space="0" w:color="auto" w:frame="1"/>
                <w:lang w:val="en-US"/>
              </w:rPr>
              <w:t xml:space="preserve">Coefficient </w:t>
            </w:r>
          </w:p>
        </w:tc>
        <w:tc>
          <w:tcPr>
            <w:tcW w:w="1417" w:type="dxa"/>
          </w:tcPr>
          <w:p w14:paraId="0244B9A1" w14:textId="3FCB4907" w:rsidR="00D15B94" w:rsidRPr="004E4696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b/>
                <w:color w:val="000000"/>
                <w:bdr w:val="none" w:sz="0" w:space="0" w:color="auto" w:frame="1"/>
                <w:lang w:val="en-US"/>
              </w:rPr>
            </w:pPr>
            <w:r w:rsidRPr="004E4696">
              <w:rPr>
                <w:rFonts w:ascii="Calibri" w:eastAsia="Times New Roman" w:hAnsi="Calibri" w:cs="Calibri"/>
                <w:b/>
                <w:color w:val="000000"/>
                <w:bdr w:val="none" w:sz="0" w:space="0" w:color="auto" w:frame="1"/>
                <w:lang w:val="en-US"/>
              </w:rPr>
              <w:t>p-value</w:t>
            </w:r>
          </w:p>
        </w:tc>
      </w:tr>
      <w:tr w:rsidR="00D15B94" w:rsidRPr="00464381" w14:paraId="4F33E62E" w14:textId="77777777" w:rsidTr="004E4696">
        <w:trPr>
          <w:trHeight w:val="356"/>
        </w:trPr>
        <w:tc>
          <w:tcPr>
            <w:tcW w:w="4857" w:type="dxa"/>
          </w:tcPr>
          <w:p w14:paraId="7F53054B" w14:textId="2D59D843" w:rsidR="00D15B94" w:rsidRPr="00464381" w:rsidRDefault="00274836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fr-CH"/>
              </w:rPr>
            </w:pPr>
            <w:r w:rsidRPr="00464381">
              <w:rPr>
                <w:rFonts w:ascii="Calibri" w:hAnsi="Calibri" w:cs="Calibri"/>
                <w:color w:val="000000"/>
                <w:lang w:val="fr-CH"/>
              </w:rPr>
              <w:t xml:space="preserve">HLH GLCM </w:t>
            </w:r>
            <w:r w:rsidRPr="00464381">
              <w:rPr>
                <w:rFonts w:ascii="Calibri" w:eastAsia="Times New Roman" w:hAnsi="Calibri" w:cs="Calibri"/>
                <w:color w:val="000000"/>
                <w:lang w:val="fr-CH" w:eastAsia="de-CH"/>
              </w:rPr>
              <w:t xml:space="preserve">maximal </w:t>
            </w:r>
            <w:proofErr w:type="spellStart"/>
            <w:r w:rsidRPr="00464381">
              <w:rPr>
                <w:rFonts w:ascii="Calibri" w:eastAsia="Times New Roman" w:hAnsi="Calibri" w:cs="Calibri"/>
                <w:color w:val="000000"/>
                <w:lang w:val="fr-CH" w:eastAsia="de-CH"/>
              </w:rPr>
              <w:t>correlation</w:t>
            </w:r>
            <w:proofErr w:type="spellEnd"/>
            <w:r w:rsidRPr="00464381">
              <w:rPr>
                <w:rFonts w:ascii="Calibri" w:eastAsia="Times New Roman" w:hAnsi="Calibri" w:cs="Calibri"/>
                <w:color w:val="000000"/>
                <w:lang w:val="fr-CH" w:eastAsia="de-CH"/>
              </w:rPr>
              <w:t xml:space="preserve"> coefficient</w:t>
            </w:r>
          </w:p>
        </w:tc>
        <w:tc>
          <w:tcPr>
            <w:tcW w:w="1370" w:type="dxa"/>
          </w:tcPr>
          <w:p w14:paraId="2EFF1A70" w14:textId="1AC609D0" w:rsidR="00D15B94" w:rsidRPr="00464381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</w:rPr>
              <w:t>11.4</w:t>
            </w: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417" w:type="dxa"/>
          </w:tcPr>
          <w:p w14:paraId="0BA60ED6" w14:textId="2C2A1482" w:rsidR="00D15B94" w:rsidRPr="00464381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</w:rPr>
              <w:t>0.006</w:t>
            </w:r>
          </w:p>
        </w:tc>
      </w:tr>
      <w:tr w:rsidR="00D15B94" w:rsidRPr="00464381" w14:paraId="2F61E691" w14:textId="77777777" w:rsidTr="004E4696">
        <w:trPr>
          <w:trHeight w:val="439"/>
        </w:trPr>
        <w:tc>
          <w:tcPr>
            <w:tcW w:w="4857" w:type="dxa"/>
          </w:tcPr>
          <w:p w14:paraId="15124AE8" w14:textId="676A28C1" w:rsidR="00D15B94" w:rsidRPr="00464381" w:rsidRDefault="000F1E18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lang w:val="en-US"/>
              </w:rPr>
              <w:t>HLH intensity range</w:t>
            </w:r>
          </w:p>
        </w:tc>
        <w:tc>
          <w:tcPr>
            <w:tcW w:w="1370" w:type="dxa"/>
          </w:tcPr>
          <w:p w14:paraId="79D051BD" w14:textId="6F3D252A" w:rsidR="00D15B94" w:rsidRPr="00464381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</w:rPr>
              <w:t>-1.9</w:t>
            </w: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7" w:type="dxa"/>
          </w:tcPr>
          <w:p w14:paraId="47DCA6FC" w14:textId="656190AC" w:rsidR="00D15B94" w:rsidRPr="00464381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</w:rPr>
              <w:t>0.021</w:t>
            </w:r>
          </w:p>
        </w:tc>
      </w:tr>
      <w:tr w:rsidR="00D15B94" w:rsidRPr="00464381" w14:paraId="61C349F5" w14:textId="77777777" w:rsidTr="004E4696">
        <w:trPr>
          <w:trHeight w:val="417"/>
        </w:trPr>
        <w:tc>
          <w:tcPr>
            <w:tcW w:w="4857" w:type="dxa"/>
          </w:tcPr>
          <w:p w14:paraId="59D709A3" w14:textId="5EFA29BF" w:rsidR="00D15B94" w:rsidRPr="00464381" w:rsidRDefault="00274836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color w:val="000000" w:themeColor="text1"/>
                <w:lang w:val="en-US"/>
              </w:rPr>
              <w:t xml:space="preserve">HLH GLSZM </w:t>
            </w:r>
            <w:r w:rsidRPr="00464381">
              <w:rPr>
                <w:rFonts w:ascii="Calibri" w:eastAsia="Times New Roman" w:hAnsi="Calibri" w:cs="Calibri"/>
                <w:color w:val="000000"/>
                <w:lang w:val="en-US" w:eastAsia="de-CH"/>
              </w:rPr>
              <w:t>high grey level zone emphasis</w:t>
            </w:r>
          </w:p>
        </w:tc>
        <w:tc>
          <w:tcPr>
            <w:tcW w:w="1370" w:type="dxa"/>
          </w:tcPr>
          <w:p w14:paraId="29999E90" w14:textId="79C519FD" w:rsidR="00D15B94" w:rsidRPr="00464381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</w:rPr>
              <w:t>0.06</w:t>
            </w: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7" w:type="dxa"/>
          </w:tcPr>
          <w:p w14:paraId="0564C6D1" w14:textId="05DCC320" w:rsidR="00D15B94" w:rsidRPr="00464381" w:rsidRDefault="00D15B94" w:rsidP="00D15B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0" w:lineRule="atLeast"/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</w:rPr>
              <w:t>0.04</w:t>
            </w:r>
            <w:r w:rsidRPr="00464381">
              <w:rPr>
                <w:rFonts w:ascii="Calibri" w:hAnsi="Calibri" w:cs="Calibri"/>
                <w:color w:val="000000"/>
                <w:bdr w:val="none" w:sz="0" w:space="0" w:color="auto" w:frame="1"/>
                <w:lang w:val="en-US"/>
              </w:rPr>
              <w:t>9</w:t>
            </w:r>
          </w:p>
        </w:tc>
      </w:tr>
    </w:tbl>
    <w:p w14:paraId="100316F4" w14:textId="77777777" w:rsidR="00D15B94" w:rsidRPr="00464381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</w:pPr>
    </w:p>
    <w:p w14:paraId="043BA000" w14:textId="610FFA26" w:rsidR="00D15B94" w:rsidRPr="004E4696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rPr>
          <w:rFonts w:ascii="Calibri" w:eastAsia="Times New Roman" w:hAnsi="Calibri" w:cs="Calibri"/>
          <w:i/>
          <w:iCs/>
          <w:color w:val="000000"/>
          <w:u w:val="single"/>
          <w:bdr w:val="none" w:sz="0" w:space="0" w:color="auto" w:frame="1"/>
          <w:lang w:val="en-US"/>
        </w:rPr>
      </w:pPr>
      <w:r w:rsidRPr="004E4696">
        <w:rPr>
          <w:rFonts w:ascii="Calibri" w:eastAsia="Times New Roman" w:hAnsi="Calibri" w:cs="Calibri"/>
          <w:i/>
          <w:iCs/>
          <w:color w:val="000000"/>
          <w:u w:val="single"/>
          <w:bdr w:val="none" w:sz="0" w:space="0" w:color="auto" w:frame="1"/>
          <w:lang w:val="en-US"/>
        </w:rPr>
        <w:t>Estimation of the base hazard function</w:t>
      </w:r>
    </w:p>
    <w:p w14:paraId="3CFC5FAB" w14:textId="38EEF11F" w:rsidR="00D15B94" w:rsidRPr="00464381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</w:pPr>
    </w:p>
    <w:p w14:paraId="3E670F17" w14:textId="051D747B" w:rsidR="00D15B94" w:rsidRPr="00464381" w:rsidRDefault="00D15B94" w:rsidP="00D15B94">
      <w:pPr>
        <w:pStyle w:val="StandardWeb"/>
        <w:shd w:val="clear" w:color="auto" w:fill="FFFFFF"/>
        <w:wordWrap w:val="0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-US"/>
        </w:rPr>
      </w:pPr>
      <w:r w:rsidRPr="00464381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-US"/>
        </w:rPr>
        <w:t xml:space="preserve">The base hazard for this cohort </w:t>
      </w:r>
      <w:proofErr w:type="gramStart"/>
      <w:r w:rsidRPr="00464381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-US"/>
        </w:rPr>
        <w:t>can be estimated</w:t>
      </w:r>
      <w:proofErr w:type="gramEnd"/>
      <w:r w:rsidRPr="00464381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-US"/>
        </w:rPr>
        <w:t xml:space="preserve"> using the following function</w:t>
      </w:r>
    </w:p>
    <w:p w14:paraId="560A4722" w14:textId="05A90BC6" w:rsidR="00D15B94" w:rsidRPr="00464381" w:rsidRDefault="00DC3AF0" w:rsidP="00D15B94">
      <w:pPr>
        <w:pStyle w:val="StandardWeb"/>
        <w:shd w:val="clear" w:color="auto" w:fill="FFFFFF"/>
        <w:wordWrap w:val="0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m:oMathPara>
        <m:oMath>
          <m:func>
            <m:funcPr>
              <m:ctrlPr>
                <w:rPr>
                  <w:rFonts w:ascii="Cambria Math" w:hAnsi="Cambria Math" w:cs="Calibri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Calibri"/>
              <w:sz w:val="22"/>
              <w:szCs w:val="22"/>
            </w:rPr>
            <m:t>= 2.72-</m:t>
          </m:r>
          <m:f>
            <m:fPr>
              <m:ctrlPr>
                <w:rPr>
                  <w:rFonts w:ascii="Cambria Math" w:hAnsi="Cambria Math" w:cs="Calibri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Calibri"/>
                  <w:sz w:val="22"/>
                  <w:szCs w:val="22"/>
                </w:rPr>
                <m:t>35.15</m:t>
              </m:r>
            </m:num>
            <m:den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den>
          </m:f>
        </m:oMath>
      </m:oMathPara>
    </w:p>
    <w:p w14:paraId="6B573C74" w14:textId="77777777" w:rsidR="00D15B94" w:rsidRPr="00464381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jc w:val="both"/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</w:pPr>
    </w:p>
    <w:p w14:paraId="0F2E9D62" w14:textId="77777777" w:rsidR="00D91353" w:rsidRDefault="00D15B94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jc w:val="both"/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</w:pPr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>This model explains 88% of data variance (</w:t>
      </w:r>
      <w:proofErr w:type="gramStart"/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>R</w:t>
      </w:r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vertAlign w:val="superscript"/>
          <w:lang w:val="en-US"/>
        </w:rPr>
        <w:t>2</w:t>
      </w:r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  =</w:t>
      </w:r>
      <w:proofErr w:type="gramEnd"/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 0.88). It describes the curves well until </w:t>
      </w:r>
      <w:r w:rsidR="004E4696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the </w:t>
      </w:r>
      <w:proofErr w:type="spellStart"/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>timepoint</w:t>
      </w:r>
      <w:proofErr w:type="spellEnd"/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 </w:t>
      </w:r>
      <w:r w:rsidR="004E4696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of 20 months. For </w:t>
      </w:r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later </w:t>
      </w:r>
      <w:proofErr w:type="spellStart"/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>timepoints</w:t>
      </w:r>
      <w:proofErr w:type="spellEnd"/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, </w:t>
      </w:r>
      <w:r w:rsidR="004E4696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the </w:t>
      </w:r>
      <w:r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>model underestima</w:t>
      </w:r>
      <w:r w:rsidR="004E4696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>tes the survival, however the Kaplan-</w:t>
      </w:r>
    </w:p>
    <w:p w14:paraId="64EC5282" w14:textId="074C24DB" w:rsidR="00D15B94" w:rsidRDefault="004E4696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jc w:val="both"/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</w:pPr>
      <w:proofErr w:type="spellStart"/>
      <w:r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>meier</w:t>
      </w:r>
      <w:proofErr w:type="spellEnd"/>
      <w:r w:rsidR="00D15B94" w:rsidRPr="00464381"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  <w:t xml:space="preserve"> estimate is based on very few observations. </w:t>
      </w:r>
    </w:p>
    <w:p w14:paraId="183E8249" w14:textId="3118F872" w:rsidR="004E4696" w:rsidRPr="00464381" w:rsidRDefault="004E4696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jc w:val="both"/>
        <w:rPr>
          <w:rFonts w:ascii="Calibri" w:eastAsia="Times New Roman" w:hAnsi="Calibri" w:cs="Calibri"/>
          <w:color w:val="000000"/>
          <w:bdr w:val="none" w:sz="0" w:space="0" w:color="auto" w:frame="1"/>
          <w:lang w:val="en-US"/>
        </w:rPr>
      </w:pPr>
    </w:p>
    <w:p w14:paraId="1C2D9B42" w14:textId="05AE2234" w:rsidR="000C21F8" w:rsidRDefault="004E4696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jc w:val="both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  <w:bdr w:val="none" w:sz="0" w:space="0" w:color="auto" w:frame="1"/>
          <w:lang w:eastAsia="de-CH"/>
        </w:rPr>
        <w:drawing>
          <wp:inline distT="0" distB="0" distL="0" distR="0" wp14:anchorId="0462DBE4" wp14:editId="5D5CEB71">
            <wp:extent cx="4800600" cy="4800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sefunction train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693" cy="4801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F7217" w14:textId="23245B68" w:rsidR="000C21F8" w:rsidRPr="00D15B94" w:rsidRDefault="000C21F8" w:rsidP="00D15B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0" w:lineRule="atLeast"/>
        <w:jc w:val="both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  <w:bdr w:val="none" w:sz="0" w:space="0" w:color="auto" w:frame="1"/>
          <w:lang w:eastAsia="de-CH"/>
        </w:rPr>
        <w:lastRenderedPageBreak/>
        <w:drawing>
          <wp:inline distT="0" distB="0" distL="0" distR="0" wp14:anchorId="1E32A626" wp14:editId="00CD299A">
            <wp:extent cx="5133975" cy="51339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sefunction validait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151" cy="5135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194C7" w14:textId="0CB72821" w:rsidR="008D6812" w:rsidRDefault="00DC3AF0">
      <w:pP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</w:pPr>
    </w:p>
    <w:p w14:paraId="698B225F" w14:textId="77777777" w:rsidR="00D15B94" w:rsidRPr="00D15B94" w:rsidRDefault="00D15B94">
      <w:pPr>
        <w:rPr>
          <w:rFonts w:ascii="Arial" w:hAnsi="Arial" w:cs="Arial"/>
        </w:rPr>
      </w:pPr>
    </w:p>
    <w:p w14:paraId="3DF43DE5" w14:textId="5DF75381" w:rsidR="00D15B94" w:rsidRPr="00D15B94" w:rsidRDefault="00D15B94">
      <w:pPr>
        <w:rPr>
          <w:rFonts w:ascii="Arial" w:hAnsi="Arial" w:cs="Arial"/>
        </w:rPr>
      </w:pPr>
    </w:p>
    <w:p w14:paraId="744B697B" w14:textId="77777777" w:rsidR="00D15B94" w:rsidRPr="00D15B94" w:rsidRDefault="00D15B94">
      <w:pPr>
        <w:rPr>
          <w:rFonts w:ascii="Arial" w:hAnsi="Arial" w:cs="Arial"/>
        </w:rPr>
      </w:pPr>
    </w:p>
    <w:sectPr w:rsidR="00D15B94" w:rsidRPr="00D15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B94"/>
    <w:rsid w:val="00083313"/>
    <w:rsid w:val="000C21F8"/>
    <w:rsid w:val="000F1E18"/>
    <w:rsid w:val="00274836"/>
    <w:rsid w:val="00464381"/>
    <w:rsid w:val="004E4696"/>
    <w:rsid w:val="005B5A2E"/>
    <w:rsid w:val="005E7CC5"/>
    <w:rsid w:val="00644101"/>
    <w:rsid w:val="00D15B94"/>
    <w:rsid w:val="00D91353"/>
    <w:rsid w:val="00DC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3B0FB7"/>
  <w15:chartTrackingRefBased/>
  <w15:docId w15:val="{456D10C6-9F60-4AD8-BA96-9A6ED901B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15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15B9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Absatz-Standardschriftart"/>
    <w:rsid w:val="00D15B94"/>
  </w:style>
  <w:style w:type="table" w:styleId="Tabellenraster">
    <w:name w:val="Table Grid"/>
    <w:basedOn w:val="NormaleTabelle"/>
    <w:uiPriority w:val="39"/>
    <w:rsid w:val="00D15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15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D15B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9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ogowicz</dc:creator>
  <cp:keywords/>
  <dc:description/>
  <cp:lastModifiedBy>Pavic Matea</cp:lastModifiedBy>
  <cp:revision>4</cp:revision>
  <dcterms:created xsi:type="dcterms:W3CDTF">2020-06-07T12:03:00Z</dcterms:created>
  <dcterms:modified xsi:type="dcterms:W3CDTF">2020-06-07T12:14:00Z</dcterms:modified>
</cp:coreProperties>
</file>